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3ECC6" w14:textId="44162390" w:rsidR="007F0DB5" w:rsidRPr="007F0DB5" w:rsidRDefault="007F0DB5" w:rsidP="00EC699C">
      <w:pPr>
        <w:jc w:val="center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7F0DB5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Supplementary Table 1 The HR, 95% CI, and P-values of </w:t>
      </w:r>
      <w:proofErr w:type="spellStart"/>
      <w:r w:rsidRPr="007F0DB5">
        <w:rPr>
          <w:rFonts w:ascii="Arial" w:hAnsi="Arial" w:cs="Arial"/>
          <w:color w:val="222222"/>
          <w:sz w:val="24"/>
          <w:szCs w:val="24"/>
          <w:shd w:val="clear" w:color="auto" w:fill="FFFFFF"/>
        </w:rPr>
        <w:t>cuproptosis</w:t>
      </w:r>
      <w:proofErr w:type="spellEnd"/>
      <w:r w:rsidRPr="007F0DB5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-related genes associated with </w:t>
      </w:r>
      <w:proofErr w:type="gramStart"/>
      <w:r w:rsidRPr="007F0DB5">
        <w:rPr>
          <w:rFonts w:ascii="Arial" w:hAnsi="Arial" w:cs="Arial"/>
          <w:color w:val="222222"/>
          <w:sz w:val="24"/>
          <w:szCs w:val="24"/>
          <w:shd w:val="clear" w:color="auto" w:fill="FFFFFF"/>
        </w:rPr>
        <w:t>survival</w:t>
      </w:r>
      <w:proofErr w:type="gramEnd"/>
    </w:p>
    <w:tbl>
      <w:tblPr>
        <w:tblStyle w:val="21"/>
        <w:tblW w:w="10406" w:type="dxa"/>
        <w:tblInd w:w="-1027" w:type="dxa"/>
        <w:tblLayout w:type="fixed"/>
        <w:tblLook w:val="04A0" w:firstRow="1" w:lastRow="0" w:firstColumn="1" w:lastColumn="0" w:noHBand="0" w:noVBand="1"/>
      </w:tblPr>
      <w:tblGrid>
        <w:gridCol w:w="2153"/>
        <w:gridCol w:w="8"/>
        <w:gridCol w:w="2127"/>
        <w:gridCol w:w="2126"/>
        <w:gridCol w:w="1984"/>
        <w:gridCol w:w="2008"/>
      </w:tblGrid>
      <w:tr w:rsidR="007F0DB5" w:rsidRPr="00895CA9" w14:paraId="06089917" w14:textId="77777777" w:rsidTr="007F0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single" w:sz="12" w:space="0" w:color="auto"/>
              <w:right w:val="nil"/>
            </w:tcBorders>
          </w:tcPr>
          <w:p w14:paraId="0A1F993A" w14:textId="77777777" w:rsidR="007F0DB5" w:rsidRPr="007F0DB5" w:rsidRDefault="007F0DB5" w:rsidP="00EC45C5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135" w:type="dxa"/>
            <w:gridSpan w:val="2"/>
            <w:tcBorders>
              <w:top w:val="single" w:sz="12" w:space="0" w:color="auto"/>
            </w:tcBorders>
          </w:tcPr>
          <w:p w14:paraId="794604A2" w14:textId="5BD75EE0" w:rsidR="007F0DB5" w:rsidRPr="007F0DB5" w:rsidRDefault="007F0DB5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0DB5">
              <w:rPr>
                <w:rFonts w:ascii="Arial" w:hAnsi="Arial" w:cs="Arial"/>
                <w:b w:val="0"/>
                <w:bCs w:val="0"/>
                <w:color w:val="222222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1222FAEB" w14:textId="2C3B3970" w:rsidR="007F0DB5" w:rsidRPr="007F0DB5" w:rsidRDefault="007F0DB5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222222"/>
                <w:sz w:val="22"/>
                <w:shd w:val="clear" w:color="auto" w:fill="FFFFFF"/>
              </w:rPr>
            </w:pPr>
            <w:r w:rsidRPr="007F0DB5">
              <w:rPr>
                <w:rFonts w:ascii="Arial" w:hAnsi="Arial" w:cs="Arial"/>
                <w:b w:val="0"/>
                <w:bCs w:val="0"/>
                <w:color w:val="222222"/>
                <w:sz w:val="22"/>
                <w:shd w:val="clear" w:color="auto" w:fill="FFFFFF"/>
              </w:rPr>
              <w:t>95% lower of HR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E2CAE65" w14:textId="5C011810" w:rsidR="007F0DB5" w:rsidRPr="007F0DB5" w:rsidRDefault="007F0DB5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0DB5">
              <w:rPr>
                <w:rFonts w:ascii="Arial" w:hAnsi="Arial" w:cs="Arial"/>
                <w:b w:val="0"/>
                <w:bCs w:val="0"/>
                <w:color w:val="222222"/>
                <w:sz w:val="22"/>
                <w:szCs w:val="22"/>
                <w:shd w:val="clear" w:color="auto" w:fill="FFFFFF"/>
              </w:rPr>
              <w:t>95% upper of HR</w:t>
            </w:r>
          </w:p>
        </w:tc>
        <w:tc>
          <w:tcPr>
            <w:tcW w:w="2008" w:type="dxa"/>
            <w:tcBorders>
              <w:top w:val="single" w:sz="12" w:space="0" w:color="auto"/>
              <w:right w:val="nil"/>
            </w:tcBorders>
          </w:tcPr>
          <w:p w14:paraId="632B0FC3" w14:textId="596EAE19" w:rsidR="007F0DB5" w:rsidRPr="007F0DB5" w:rsidRDefault="007F0DB5" w:rsidP="00EC45C5">
            <w:pPr>
              <w:autoSpaceDE w:val="0"/>
              <w:autoSpaceDN w:val="0"/>
              <w:adjustRightInd w:val="0"/>
              <w:ind w:rightChars="149" w:right="313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7F0DB5">
              <w:rPr>
                <w:rFonts w:ascii="Arial" w:hAnsi="Arial" w:cs="Arial"/>
                <w:b w:val="0"/>
                <w:bCs w:val="0"/>
                <w:color w:val="222222"/>
                <w:sz w:val="22"/>
                <w:szCs w:val="22"/>
                <w:shd w:val="clear" w:color="auto" w:fill="FFFFFF"/>
              </w:rPr>
              <w:t>P-values</w:t>
            </w:r>
          </w:p>
        </w:tc>
      </w:tr>
      <w:tr w:rsidR="00AC4483" w14:paraId="50A9DE3E" w14:textId="77777777" w:rsidTr="00984CD2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461A2D" w14:textId="483F950F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bookmarkStart w:id="0" w:name="_Hlk112280293"/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YC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966EC84" w14:textId="2B6A50B9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204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C11DD9" w14:textId="28A79D5A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6103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8C5853" w14:textId="414C5EDC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8225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7F252FDB" w14:textId="67B1FBC4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161</w:t>
            </w:r>
          </w:p>
        </w:tc>
      </w:tr>
      <w:bookmarkEnd w:id="0"/>
      <w:tr w:rsidR="00AC4483" w14:paraId="7F8A81D9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BAC247F" w14:textId="4A4637E4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SMB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600C9C5" w14:textId="29DFFD9B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637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50BB24" w14:textId="1110FB6D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1281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4955CB" w14:textId="538A4F73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162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36D34AC" w14:textId="32147502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565</w:t>
            </w:r>
          </w:p>
        </w:tc>
      </w:tr>
      <w:tr w:rsidR="00AC4483" w14:paraId="19234135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95F11DC" w14:textId="02DAFEB2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OPZ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F3CEE6E" w14:textId="7C16DA3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207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998E88" w14:textId="13BEA8A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097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93ACB5" w14:textId="1459EB5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81696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4F555ED0" w14:textId="55D9894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0835</w:t>
            </w:r>
          </w:p>
        </w:tc>
      </w:tr>
      <w:tr w:rsidR="00AC4483" w14:paraId="73F2126C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6C907F" w14:textId="2669B67A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SL1D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3F02AEE" w14:textId="58A5163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993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FAF370" w14:textId="5051C74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0079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FABE1A6" w14:textId="6C57727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30261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5FFC7A70" w14:textId="1574EB9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1322</w:t>
            </w:r>
          </w:p>
        </w:tc>
      </w:tr>
      <w:tr w:rsidR="00AC4483" w14:paraId="0539E163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77A791" w14:textId="408A288F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FKP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B64601D" w14:textId="71D03B5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033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9723D3" w14:textId="5C81644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15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C7E45F" w14:textId="6AF0D26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5863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2390CDF4" w14:textId="417F0EE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2267</w:t>
            </w:r>
          </w:p>
        </w:tc>
      </w:tr>
      <w:tr w:rsidR="00AC4483" w14:paraId="0720D641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C2CAB2" w14:textId="0F42D64F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C25A3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E6F16B" w14:textId="33C3C43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705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1D8308" w14:textId="784BE1F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6419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6C87F25" w14:textId="122905C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1861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4C29027" w14:textId="426B378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124</w:t>
            </w:r>
          </w:p>
        </w:tc>
      </w:tr>
      <w:tr w:rsidR="00AC4483" w14:paraId="02CB34A5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CFA00EA" w14:textId="12245ECE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2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E01E8E7" w14:textId="4AD00BC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927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A23C20" w14:textId="2A615CC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3775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A509BDD" w14:textId="7431766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58426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0178651A" w14:textId="263D920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3834</w:t>
            </w:r>
          </w:p>
        </w:tc>
      </w:tr>
      <w:tr w:rsidR="00AC4483" w14:paraId="5FF9BB37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A071DF5" w14:textId="1855D0F7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E151F2A" w14:textId="2897BF5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317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7DF0288" w14:textId="6093F40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406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B595BF5" w14:textId="2705635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057107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E29ADB5" w14:textId="2316FC0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4591</w:t>
            </w:r>
          </w:p>
        </w:tc>
      </w:tr>
      <w:tr w:rsidR="00AC4483" w14:paraId="59B5D0B9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3F2494" w14:textId="2F3E5C30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OA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6B2E7C" w14:textId="14C106A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756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37EFA4" w14:textId="4C290CC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7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E33A64" w14:textId="5DDC45D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1078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A43E505" w14:textId="43CFF70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481</w:t>
            </w:r>
          </w:p>
        </w:tc>
      </w:tr>
      <w:tr w:rsidR="00AC4483" w14:paraId="72FAE7E7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4D7A0BB" w14:textId="066369B8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UBP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F3DD570" w14:textId="6671677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45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D07D22" w14:textId="279ADF7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178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3209AB" w14:textId="7B7C1B5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6834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4A9D91C" w14:textId="1C43C65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4947</w:t>
            </w:r>
          </w:p>
        </w:tc>
      </w:tr>
      <w:tr w:rsidR="00AC4483" w14:paraId="01EFFF2A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8F1012F" w14:textId="2EDB67E0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0C7164D" w14:textId="6331D88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217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A5EDCF" w14:textId="0A4BCF7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87076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AF8AF3" w14:textId="1962D2B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7567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0972533D" w14:textId="6F1DD84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4979</w:t>
            </w:r>
          </w:p>
        </w:tc>
      </w:tr>
      <w:tr w:rsidR="00AC4483" w14:paraId="71D3F200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215020" w14:textId="322CC069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ASDHPP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E0BC26E" w14:textId="7F3A58B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207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719A1A" w14:textId="7C6A8B6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8367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2EB187" w14:textId="1E737C6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0960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4E5D7164" w14:textId="66FF8E6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5848</w:t>
            </w:r>
          </w:p>
        </w:tc>
      </w:tr>
      <w:tr w:rsidR="00AC4483" w14:paraId="74A43CD7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B030E60" w14:textId="79DE5348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RP5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F4B3976" w14:textId="4F77A6D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282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263DCF" w14:textId="3C47C3B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77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3E853BC" w14:textId="282C463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41453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2E13467" w14:textId="750731F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5972</w:t>
            </w:r>
          </w:p>
        </w:tc>
      </w:tr>
      <w:tr w:rsidR="00AC4483" w14:paraId="2E6723BA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720915" w14:textId="612DFADF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FDX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7D35328" w14:textId="458F1DD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231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D22531D" w14:textId="1E78F49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233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129E7FD" w14:textId="214AECE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37261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FB5D988" w14:textId="301529E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6777</w:t>
            </w:r>
          </w:p>
        </w:tc>
      </w:tr>
      <w:tr w:rsidR="00AC4483" w14:paraId="4A70E511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E474AB6" w14:textId="3BFE37D2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B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009E231" w14:textId="526F941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1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209402A" w14:textId="1D9204D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537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371C83" w14:textId="05D0599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99573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5B4D9599" w14:textId="36F4392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7421</w:t>
            </w:r>
          </w:p>
        </w:tc>
      </w:tr>
      <w:tr w:rsidR="00AC4483" w14:paraId="540AAB01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52D3553" w14:textId="22B041F7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2638837" w14:textId="2509B32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60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BEE785" w14:textId="002A829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0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6DA8BA" w14:textId="79E1714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3379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5CEEE66C" w14:textId="5240C77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8183</w:t>
            </w:r>
          </w:p>
        </w:tc>
      </w:tr>
      <w:tr w:rsidR="00AC4483" w14:paraId="263447F7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37F18D8" w14:textId="5EDF6FEE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K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DE8EB70" w14:textId="58C3FCD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186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6541E1" w14:textId="71C703E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602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9D00C7" w14:textId="7AED287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218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133AB02" w14:textId="1A31BCB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09323</w:t>
            </w:r>
          </w:p>
        </w:tc>
      </w:tr>
      <w:tr w:rsidR="00AC4483" w14:paraId="19A4E61F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9F00496" w14:textId="3CD5D713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2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7ECDEAA" w14:textId="7736CAD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836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949879" w14:textId="0C10004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393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26E704" w14:textId="5CE6A45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4792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0795454" w14:textId="0122463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014</w:t>
            </w:r>
          </w:p>
        </w:tc>
      </w:tr>
      <w:tr w:rsidR="00AC4483" w14:paraId="4E1BD18B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143DE14" w14:textId="72A8D70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OP1M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3AB7A16" w14:textId="173B789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4138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64F1E8" w14:textId="5F8D402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4996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4776926" w14:textId="48E2B3B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6769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4099167" w14:textId="1AECCEF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387</w:t>
            </w:r>
          </w:p>
        </w:tc>
      </w:tr>
      <w:tr w:rsidR="00AC4483" w14:paraId="56104573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E4F48A0" w14:textId="524E33A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OX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2A1EC75" w14:textId="3C1653D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077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274F24" w14:textId="3F9C4F4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621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F8FF2C" w14:textId="6A9B2D2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1023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3621D71" w14:textId="09CC1CB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477</w:t>
            </w:r>
          </w:p>
        </w:tc>
      </w:tr>
      <w:tr w:rsidR="00AC4483" w14:paraId="1F00D435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CD9989" w14:textId="1D20A7A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DC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A87CA1A" w14:textId="5E1F94B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0414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354415" w14:textId="7C98499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787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611D2B" w14:textId="794C8A1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829171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56A8A64E" w14:textId="7677698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1876</w:t>
            </w:r>
          </w:p>
        </w:tc>
      </w:tr>
      <w:tr w:rsidR="00AC4483" w14:paraId="527DF474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5ED1430" w14:textId="08CC493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DOT1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32C78DD" w14:textId="085A52A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74708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220502" w14:textId="0C20758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59487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C2580D6" w14:textId="5448A43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93823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45CC87AE" w14:textId="5E18EAC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2124</w:t>
            </w:r>
          </w:p>
        </w:tc>
      </w:tr>
      <w:tr w:rsidR="00AC4483" w14:paraId="313A6E59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B75A63F" w14:textId="2020DE5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B7789A9" w14:textId="01D191D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5567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0074DE" w14:textId="5FD51BE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30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E9233D" w14:textId="0D9D5B1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6433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1F9A4F8" w14:textId="7CF2A38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3612</w:t>
            </w:r>
          </w:p>
        </w:tc>
      </w:tr>
      <w:tr w:rsidR="00AC4483" w14:paraId="4EF704FB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533416" w14:textId="27FEFEB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1022195" w14:textId="68BC8C3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4416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EE120F" w14:textId="245B4A4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624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9CF390D" w14:textId="5D3C95A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005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DCCA588" w14:textId="0378AC2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3709</w:t>
            </w:r>
          </w:p>
        </w:tc>
      </w:tr>
      <w:tr w:rsidR="00AC4483" w14:paraId="4B7F73AC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A464F50" w14:textId="7C7E41B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IC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65D8375" w14:textId="7844F82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72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2FA32D" w14:textId="08F213D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656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C88FFB7" w14:textId="49F0072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68993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EC6CBA6" w14:textId="4771A89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4226</w:t>
            </w:r>
          </w:p>
        </w:tc>
      </w:tr>
      <w:tr w:rsidR="00AC4483" w14:paraId="36C9C578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2BAB7ED" w14:textId="12AAF84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CBP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2E9F9E" w14:textId="1850550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6856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7A765F" w14:textId="5CDA441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798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7AE43CC" w14:textId="3C73AED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99722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36BB9F5" w14:textId="6E5D80D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4301</w:t>
            </w:r>
          </w:p>
        </w:tc>
      </w:tr>
      <w:tr w:rsidR="00AC4483" w14:paraId="3E83C01C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5A44151" w14:textId="4403484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K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96A8EE0" w14:textId="3D07C26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219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E52722" w14:textId="6DB8CD4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3948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7F80808" w14:textId="65A7953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36387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15900E3" w14:textId="1423DB9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5127</w:t>
            </w:r>
          </w:p>
        </w:tc>
      </w:tr>
      <w:tr w:rsidR="00AC4483" w14:paraId="028A9CD8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A9BFB9" w14:textId="4CF9BEF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YARS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B2CEB55" w14:textId="69149EB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52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2D7EA1" w14:textId="5719F21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593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54CEE87" w14:textId="1968BF1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25716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36771EF" w14:textId="3EAB3D7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5375</w:t>
            </w:r>
          </w:p>
        </w:tc>
      </w:tr>
      <w:tr w:rsidR="00AC4483" w14:paraId="1BC4FDAE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85E570" w14:textId="2420C3E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EIF3I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0BFBEFF" w14:textId="62767B7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282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E0A280" w14:textId="766B55F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8065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70F1727" w14:textId="0ECE382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.16116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8F7F6D4" w14:textId="4A60E3E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6455</w:t>
            </w:r>
          </w:p>
        </w:tc>
      </w:tr>
      <w:tr w:rsidR="00AC4483" w14:paraId="0BC1FAA7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8CEA38D" w14:textId="1808668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ZNF36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A650A6D" w14:textId="184E06F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124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A76629" w14:textId="046E0BC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3578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14DC5E6" w14:textId="0CC7515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19161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FADDB47" w14:textId="021301B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6501</w:t>
            </w:r>
          </w:p>
        </w:tc>
      </w:tr>
      <w:tr w:rsidR="00AC4483" w14:paraId="59D4B4A5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21BBF17" w14:textId="1551712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lastRenderedPageBreak/>
              <w:t>PHF5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D7E9EDD" w14:textId="5587AA2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467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EA32BA" w14:textId="5098760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532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A14A7E" w14:textId="03F6050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21946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FB3A52D" w14:textId="2E34735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17619</w:t>
            </w:r>
          </w:p>
        </w:tc>
      </w:tr>
      <w:tr w:rsidR="00AC4483" w14:paraId="59C4BD53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BA1B3F5" w14:textId="706EBC8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BCE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5818FE7" w14:textId="102AABE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95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1D02CE" w14:textId="501109F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4163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67A58DA" w14:textId="38B8352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2121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EAF650E" w14:textId="2D397F2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0266</w:t>
            </w:r>
          </w:p>
        </w:tc>
      </w:tr>
      <w:tr w:rsidR="00AC4483" w14:paraId="1F769BEB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1587CFB" w14:textId="6343A5A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S2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ABF7D8E" w14:textId="0DDBECA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828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1519FB" w14:textId="4912106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360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F40784C" w14:textId="550BAAB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26924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753A891" w14:textId="11CF4AD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3368</w:t>
            </w:r>
          </w:p>
        </w:tc>
      </w:tr>
      <w:tr w:rsidR="00AC4483" w14:paraId="6257464C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CAAD30D" w14:textId="3537592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RN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06F6B05" w14:textId="3BA1E96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82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24559B" w14:textId="4D83FEF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377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697BBA" w14:textId="5BD92EC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7446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2BC7167" w14:textId="5876EDE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3599</w:t>
            </w:r>
          </w:p>
        </w:tc>
      </w:tr>
      <w:tr w:rsidR="00AC4483" w14:paraId="2B46185F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0396970" w14:textId="27630FD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LC25A5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8EB579" w14:textId="35E5965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033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92E2CC" w14:textId="43C4501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3514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ED496E2" w14:textId="5D41FBD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41065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4CAD3138" w14:textId="6590870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421</w:t>
            </w:r>
          </w:p>
        </w:tc>
      </w:tr>
      <w:tr w:rsidR="00AC4483" w14:paraId="246E282C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BCD486A" w14:textId="1E62B40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RIM3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D5FFDD3" w14:textId="4768483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1254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ADC7FA" w14:textId="06A84F2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269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99501C" w14:textId="01F0B8A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43762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2A30E72" w14:textId="749A3EB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6535</w:t>
            </w:r>
          </w:p>
        </w:tc>
      </w:tr>
      <w:tr w:rsidR="00AC4483" w14:paraId="68135378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2AA5129" w14:textId="4BA1F22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BUD3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AF87687" w14:textId="0AE978D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434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53036F8" w14:textId="39CDF8E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840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E7CA58" w14:textId="2DD3494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797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7F4A7FBC" w14:textId="5C65AEE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28981</w:t>
            </w:r>
          </w:p>
        </w:tc>
      </w:tr>
      <w:tr w:rsidR="00AC4483" w14:paraId="7729E059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D4C8A69" w14:textId="1ED361B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WDR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C66B6DB" w14:textId="1DAEBAE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841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7ACB87" w14:textId="5345EE4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114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B81F229" w14:textId="3CD35EB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14854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0333D974" w14:textId="43F3B07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2439</w:t>
            </w:r>
          </w:p>
        </w:tc>
      </w:tr>
      <w:tr w:rsidR="00AC4483" w14:paraId="003F74AB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56FFD85" w14:textId="2E586F0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IMP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45DBE31" w14:textId="13E506B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389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93FA69" w14:textId="543F86D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472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B5646B3" w14:textId="24243F8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494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7E32642" w14:textId="76C5387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2442</w:t>
            </w:r>
          </w:p>
        </w:tc>
      </w:tr>
      <w:tr w:rsidR="00AC4483" w14:paraId="2062BBB8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E4A3B70" w14:textId="11A7B58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D6E851" w14:textId="1DA5964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518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6E14F8" w14:textId="7481F34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123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F9B40D8" w14:textId="385F0FC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9374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2137B01" w14:textId="0715184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3775</w:t>
            </w:r>
          </w:p>
        </w:tc>
      </w:tr>
      <w:tr w:rsidR="00AC4483" w14:paraId="186D162B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E5F82D9" w14:textId="69EB19E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L3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12B9E4B" w14:textId="31ED6AF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08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F16529" w14:textId="7C2D2A2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09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1646675" w14:textId="6BB6B1E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8307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3BB6DB9" w14:textId="4F5077C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3786</w:t>
            </w:r>
          </w:p>
        </w:tc>
      </w:tr>
      <w:tr w:rsidR="00AC4483" w14:paraId="24361825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00D6DCA" w14:textId="7B4CF54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PL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E39BC7D" w14:textId="5AD4748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07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96E609" w14:textId="2387A8D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2057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010D03" w14:textId="2664869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83451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2B5CDA79" w14:textId="5D0F613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4048</w:t>
            </w:r>
          </w:p>
        </w:tc>
      </w:tr>
      <w:tr w:rsidR="00AC4483" w14:paraId="2B85E73D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6780868" w14:textId="526985A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A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E74AE3" w14:textId="798B08F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943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318D97" w14:textId="65E3F6F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957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530966C" w14:textId="75858EA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43085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04076A4E" w14:textId="32121C2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4072</w:t>
            </w:r>
          </w:p>
        </w:tc>
      </w:tr>
      <w:tr w:rsidR="00AC4483" w14:paraId="36E665CB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E9ED87" w14:textId="3538EC4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L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F4A5320" w14:textId="1FBDCC3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8335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0D7AFE" w14:textId="4F4F710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22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63A881" w14:textId="35AF213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8335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674400FA" w14:textId="7BCDF5F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4598</w:t>
            </w:r>
          </w:p>
        </w:tc>
      </w:tr>
      <w:tr w:rsidR="00AC4483" w14:paraId="399AAA9C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770D899" w14:textId="63CD116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IMM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F3257C6" w14:textId="1A99D30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6797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77DE4D" w14:textId="1A41BF8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58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95E19E0" w14:textId="675CC3C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82625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5A138323" w14:textId="276174E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5787</w:t>
            </w:r>
          </w:p>
        </w:tc>
      </w:tr>
      <w:tr w:rsidR="00AC4483" w14:paraId="1A0CD5F3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F5B9E46" w14:textId="4D2132F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DH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8D3BD45" w14:textId="6CCEA1A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2851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A6F150" w14:textId="4E1D262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74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E10D1BD" w14:textId="4F4DFBA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34716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564B190C" w14:textId="60CF4F2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6899</w:t>
            </w:r>
          </w:p>
        </w:tc>
      </w:tr>
      <w:tr w:rsidR="00AC4483" w14:paraId="288E2137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AF4C23" w14:textId="0DAD47C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UVBL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D0884D4" w14:textId="7DBB890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100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BDE2DB" w14:textId="1E84080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1418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ADC6FA4" w14:textId="4A353A4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923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15B3AA04" w14:textId="0C1BBD8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38657</w:t>
            </w:r>
          </w:p>
        </w:tc>
      </w:tr>
      <w:tr w:rsidR="00AC4483" w14:paraId="524F94A3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2BC7A74" w14:textId="4BA7AEE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18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3B28C2F" w14:textId="77099D0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221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4AA8A0" w14:textId="46DA9460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909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3B8AAF5" w14:textId="4A7AF79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3227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E836893" w14:textId="1F43507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2802</w:t>
            </w:r>
          </w:p>
        </w:tc>
      </w:tr>
      <w:tr w:rsidR="00AC4483" w14:paraId="59C273A9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7247DC8" w14:textId="7AECC4CD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HMT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DFA1A74" w14:textId="6A788DE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3198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264B76" w14:textId="2DE9C0E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669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ED5A1D7" w14:textId="7B99FE6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0770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24AE9CCF" w14:textId="7471DBC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2898</w:t>
            </w:r>
          </w:p>
        </w:tc>
      </w:tr>
      <w:tr w:rsidR="00AC4483" w14:paraId="2DB68794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7CB1E4F" w14:textId="6846EF38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TSC22D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656830E" w14:textId="5DC2E21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1822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97E231" w14:textId="18681FEA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51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FEE9F6F" w14:textId="6D9D172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90425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206715A8" w14:textId="4F0A8F7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3163</w:t>
            </w:r>
          </w:p>
        </w:tc>
      </w:tr>
      <w:tr w:rsidR="00AC4483" w14:paraId="0EF57ED0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795A9F2" w14:textId="0454363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TP7B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3A59975" w14:textId="3E8DB6B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3391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270EEE" w14:textId="5DA66C7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53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FCF09A" w14:textId="549B9B45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14432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5CA70847" w14:textId="632E4DB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431</w:t>
            </w:r>
          </w:p>
        </w:tc>
      </w:tr>
      <w:tr w:rsidR="00AC4483" w14:paraId="28551144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EE60650" w14:textId="2DB009DC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RPS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98CE060" w14:textId="70A08CF1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4368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1472E3" w14:textId="5A4BE27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507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8892A3" w14:textId="2C3B3B02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96371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3E6E4B8C" w14:textId="0267AFD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6135</w:t>
            </w:r>
          </w:p>
        </w:tc>
      </w:tr>
      <w:tr w:rsidR="00AC4483" w14:paraId="283EF99C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61579D7" w14:textId="557713C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SBP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EFF376" w14:textId="77537E69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33328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9D2CC9" w14:textId="5925754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178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5BE536" w14:textId="0D123896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774488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00751F50" w14:textId="5ED1561E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8586</w:t>
            </w:r>
          </w:p>
        </w:tc>
      </w:tr>
      <w:tr w:rsidR="00AC4483" w14:paraId="3067DFFE" w14:textId="77777777" w:rsidTr="00984CD2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68F31F4" w14:textId="543E0DAF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OXA1L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E7C5646" w14:textId="0F1180A7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861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307F20" w14:textId="2D8135F3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092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306A65A" w14:textId="50FF765B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652649</w:t>
            </w:r>
          </w:p>
        </w:tc>
        <w:tc>
          <w:tcPr>
            <w:tcW w:w="2008" w:type="dxa"/>
            <w:tcBorders>
              <w:top w:val="nil"/>
              <w:bottom w:val="nil"/>
              <w:right w:val="nil"/>
            </w:tcBorders>
            <w:vAlign w:val="center"/>
          </w:tcPr>
          <w:p w14:paraId="2128AC54" w14:textId="1FE1B1A4" w:rsidR="00AC4483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9161</w:t>
            </w:r>
          </w:p>
        </w:tc>
      </w:tr>
      <w:tr w:rsidR="00AC4483" w14:paraId="656BE326" w14:textId="77777777" w:rsidTr="00984CD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5A47508" w14:textId="423E1DBA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rPr>
                <w:b w:val="0"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NDUFV1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14:paraId="312A685B" w14:textId="736C5B0B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230946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399CE63D" w14:textId="1EEDBAF8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000091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42F24A98" w14:textId="212A8D3E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.515089</w:t>
            </w:r>
          </w:p>
        </w:tc>
        <w:tc>
          <w:tcPr>
            <w:tcW w:w="200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4247365" w14:textId="3068AAE9" w:rsidR="00AC4483" w:rsidRPr="00BC5AAD" w:rsidRDefault="00AC4483" w:rsidP="00AC4483">
            <w:pPr>
              <w:autoSpaceDE w:val="0"/>
              <w:autoSpaceDN w:val="0"/>
              <w:adjustRightInd w:val="0"/>
              <w:ind w:rightChars="149" w:right="31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0.049899</w:t>
            </w:r>
          </w:p>
        </w:tc>
      </w:tr>
    </w:tbl>
    <w:p w14:paraId="76F61380" w14:textId="77777777" w:rsidR="00EC699C" w:rsidRDefault="00EC699C" w:rsidP="00EC699C"/>
    <w:p w14:paraId="18502361" w14:textId="77777777" w:rsidR="00064346" w:rsidRDefault="00064346" w:rsidP="00064346"/>
    <w:p w14:paraId="556A0D7D" w14:textId="77777777" w:rsidR="00064346" w:rsidRDefault="00064346" w:rsidP="00064346"/>
    <w:sectPr w:rsidR="00064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19F6B" w14:textId="77777777" w:rsidR="00401553" w:rsidRDefault="00401553" w:rsidP="00064346">
      <w:r>
        <w:separator/>
      </w:r>
    </w:p>
  </w:endnote>
  <w:endnote w:type="continuationSeparator" w:id="0">
    <w:p w14:paraId="661DC34D" w14:textId="77777777" w:rsidR="00401553" w:rsidRDefault="00401553" w:rsidP="00064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48A0C" w14:textId="77777777" w:rsidR="00401553" w:rsidRDefault="00401553" w:rsidP="00064346">
      <w:r>
        <w:separator/>
      </w:r>
    </w:p>
  </w:footnote>
  <w:footnote w:type="continuationSeparator" w:id="0">
    <w:p w14:paraId="18A2469C" w14:textId="77777777" w:rsidR="00401553" w:rsidRDefault="00401553" w:rsidP="00064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6B7"/>
    <w:rsid w:val="00064346"/>
    <w:rsid w:val="002102DD"/>
    <w:rsid w:val="00210F67"/>
    <w:rsid w:val="00226693"/>
    <w:rsid w:val="002F1FC3"/>
    <w:rsid w:val="0035365E"/>
    <w:rsid w:val="00401553"/>
    <w:rsid w:val="00456A71"/>
    <w:rsid w:val="00512D37"/>
    <w:rsid w:val="005158E0"/>
    <w:rsid w:val="00545BD4"/>
    <w:rsid w:val="005C4F56"/>
    <w:rsid w:val="00613EB4"/>
    <w:rsid w:val="007F0DB5"/>
    <w:rsid w:val="00845F1B"/>
    <w:rsid w:val="00857C17"/>
    <w:rsid w:val="00872B12"/>
    <w:rsid w:val="008856B7"/>
    <w:rsid w:val="00910B68"/>
    <w:rsid w:val="00A400FC"/>
    <w:rsid w:val="00AC4483"/>
    <w:rsid w:val="00D8119F"/>
    <w:rsid w:val="00E22E32"/>
    <w:rsid w:val="00E953E1"/>
    <w:rsid w:val="00EC699C"/>
    <w:rsid w:val="00F51CB8"/>
    <w:rsid w:val="00FC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9475F"/>
  <w15:chartTrackingRefBased/>
  <w15:docId w15:val="{7DFD2EC5-5C07-4E7C-800F-F42DB9AAA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3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3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346"/>
    <w:rPr>
      <w:sz w:val="18"/>
      <w:szCs w:val="18"/>
    </w:rPr>
  </w:style>
  <w:style w:type="table" w:styleId="a7">
    <w:name w:val="Table Grid"/>
    <w:basedOn w:val="a1"/>
    <w:uiPriority w:val="39"/>
    <w:rsid w:val="00064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5158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5158E0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5158E0"/>
  </w:style>
  <w:style w:type="table" w:customStyle="1" w:styleId="21">
    <w:name w:val="无格式表格 21"/>
    <w:basedOn w:val="a1"/>
    <w:uiPriority w:val="42"/>
    <w:qFormat/>
    <w:rsid w:val="00EC69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623426865@163.com</dc:creator>
  <cp:keywords/>
  <dc:description/>
  <cp:lastModifiedBy>15623426865@163.com</cp:lastModifiedBy>
  <cp:revision>13</cp:revision>
  <dcterms:created xsi:type="dcterms:W3CDTF">2022-08-30T13:48:00Z</dcterms:created>
  <dcterms:modified xsi:type="dcterms:W3CDTF">2023-02-15T10:11:00Z</dcterms:modified>
</cp:coreProperties>
</file>